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05" w:rsidRPr="002D2C05" w:rsidRDefault="005A4EBE" w:rsidP="002D2C05">
      <w:pPr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b/>
          <w:sz w:val="24"/>
          <w:lang w:val="en-GB"/>
        </w:rPr>
        <w:t>Additional file 4: Table S3</w:t>
      </w:r>
      <w:r w:rsidR="002D2C05" w:rsidRPr="002D2C05">
        <w:rPr>
          <w:rFonts w:ascii="Times New Roman" w:hAnsi="Times New Roman"/>
          <w:b/>
          <w:sz w:val="24"/>
          <w:lang w:val="en-GB"/>
        </w:rPr>
        <w:t>:</w:t>
      </w:r>
      <w:r w:rsidR="002D2C05" w:rsidRPr="002D2C05">
        <w:rPr>
          <w:rFonts w:ascii="Times New Roman" w:hAnsi="Times New Roman"/>
          <w:sz w:val="24"/>
          <w:lang w:val="en-GB"/>
        </w:rPr>
        <w:t xml:space="preserve"> Sample pooling in two different sequencing runs according to final library concentration measured by QPCR. From left to right: sample number, final library concentration, ratio average concentration / library concentration, volume used for the pool, final estimated concentration in the pool, ratio average sample concentration in the pool / sample concentration. A) Sequencing run in which concentration variability was high. B) Sequencing run in which concentration variability was medium-low.</w:t>
      </w:r>
    </w:p>
    <w:p w:rsidR="002D2C05" w:rsidRDefault="002D2C05" w:rsidP="002D2C05">
      <w:pPr>
        <w:spacing w:after="0"/>
        <w:rPr>
          <w:b/>
          <w:lang w:val="en-GB"/>
        </w:rPr>
      </w:pPr>
      <w:r w:rsidRPr="00235C72">
        <w:rPr>
          <w:b/>
          <w:lang w:val="en-GB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1626"/>
        <w:gridCol w:w="1659"/>
        <w:gridCol w:w="1652"/>
        <w:gridCol w:w="1415"/>
        <w:gridCol w:w="1657"/>
      </w:tblGrid>
      <w:tr w:rsidR="002D2C05" w:rsidRPr="003B28ED" w:rsidTr="00E74668">
        <w:trPr>
          <w:trHeight w:val="310"/>
        </w:trPr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20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sz w:val="18"/>
                <w:szCs w:val="20"/>
                <w:lang w:val="en-GB" w:eastAsia="en-GB"/>
              </w:rPr>
              <w:t>Sample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[library](</w:t>
            </w:r>
            <w:proofErr w:type="spellStart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pM</w:t>
            </w:r>
            <w:proofErr w:type="spellEnd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ratio average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Vol. used (</w:t>
            </w:r>
            <w:proofErr w:type="spellStart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ul</w:t>
            </w:r>
            <w:proofErr w:type="spellEnd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[Final](</w:t>
            </w:r>
            <w:proofErr w:type="spellStart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pM</w:t>
            </w:r>
            <w:proofErr w:type="spellEnd"/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ratio average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6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3.7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.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5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.00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.0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0.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15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4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7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1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6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45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5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.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83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23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0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1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6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6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5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.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88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4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7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1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9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824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31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6.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69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9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18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.1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9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20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44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5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86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26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86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5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68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2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5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48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52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4.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78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4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260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9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3.1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0.87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5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4.7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.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4.5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.52</w:t>
            </w: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9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.7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8.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7.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45</w:t>
            </w:r>
          </w:p>
        </w:tc>
      </w:tr>
      <w:tr w:rsidR="002D2C05" w:rsidRPr="003B28ED" w:rsidTr="00E74668">
        <w:trPr>
          <w:trHeight w:val="64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97294C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</w:tr>
      <w:tr w:rsidR="002D2C05" w:rsidRPr="003B28ED" w:rsidTr="00E74668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Average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2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6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6.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1.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97294C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97294C">
              <w:rPr>
                <w:rFonts w:eastAsia="Times New Roman" w:cs="Calibri"/>
                <w:color w:val="000000"/>
                <w:sz w:val="18"/>
                <w:lang w:val="en-GB" w:eastAsia="en-GB"/>
              </w:rPr>
              <w:t>1.12</w:t>
            </w:r>
          </w:p>
        </w:tc>
      </w:tr>
    </w:tbl>
    <w:p w:rsidR="002D2C05" w:rsidRDefault="002D2C05" w:rsidP="002D2C05">
      <w:pPr>
        <w:spacing w:after="0"/>
        <w:rPr>
          <w:b/>
          <w:lang w:val="en-GB"/>
        </w:rPr>
      </w:pPr>
    </w:p>
    <w:p w:rsidR="002D2C05" w:rsidRDefault="002D2C05" w:rsidP="002D2C05">
      <w:pPr>
        <w:spacing w:after="0"/>
        <w:rPr>
          <w:b/>
          <w:lang w:val="en-GB"/>
        </w:rPr>
      </w:pPr>
      <w:r>
        <w:rPr>
          <w:b/>
          <w:lang w:val="en-GB"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1855"/>
        <w:gridCol w:w="1855"/>
        <w:gridCol w:w="1425"/>
        <w:gridCol w:w="1462"/>
        <w:gridCol w:w="1266"/>
      </w:tblGrid>
      <w:tr w:rsidR="002D2C05" w:rsidRPr="00030662" w:rsidTr="00E74668">
        <w:trPr>
          <w:trHeight w:val="310"/>
        </w:trPr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20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sz w:val="18"/>
                <w:szCs w:val="20"/>
                <w:lang w:val="en-GB" w:eastAsia="en-GB"/>
              </w:rPr>
              <w:t>Sample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[library](</w:t>
            </w:r>
            <w:proofErr w:type="spellStart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pM</w:t>
            </w:r>
            <w:proofErr w:type="spellEnd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szCs w:val="24"/>
                <w:lang w:val="en-GB" w:eastAsia="en-GB"/>
              </w:rPr>
              <w:t>ratio average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Vol. used (</w:t>
            </w:r>
            <w:proofErr w:type="spellStart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ul</w:t>
            </w:r>
            <w:proofErr w:type="spellEnd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)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[Final](</w:t>
            </w:r>
            <w:proofErr w:type="spellStart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pM</w:t>
            </w:r>
            <w:proofErr w:type="spellEnd"/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ratio average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6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2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4.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27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3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6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9.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64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8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1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5.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10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7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1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5.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19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3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2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25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4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1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2.14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7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7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22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5.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22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4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59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0.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59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0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8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7.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84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5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7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3.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75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1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2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7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.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70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2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8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04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6.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04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8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0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6.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.03</w:t>
            </w: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120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7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.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0.73</w:t>
            </w:r>
          </w:p>
        </w:tc>
      </w:tr>
      <w:tr w:rsidR="002D2C05" w:rsidRPr="00030662" w:rsidTr="00E74668">
        <w:trPr>
          <w:trHeight w:val="63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2C05" w:rsidRPr="00030662" w:rsidRDefault="002D2C05" w:rsidP="00E74668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GB" w:eastAsia="en-GB"/>
              </w:rPr>
            </w:pPr>
          </w:p>
        </w:tc>
      </w:tr>
      <w:tr w:rsidR="002D2C05" w:rsidRPr="00030662" w:rsidTr="00E74668">
        <w:trPr>
          <w:trHeight w:val="29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b/>
                <w:bCs/>
                <w:color w:val="000000"/>
                <w:sz w:val="18"/>
                <w:lang w:val="en-GB" w:eastAsia="en-GB"/>
              </w:rPr>
              <w:t>Averag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2C05" w:rsidRPr="00030662" w:rsidRDefault="002D2C05" w:rsidP="00E7466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lang w:val="en-GB" w:eastAsia="en-GB"/>
              </w:rPr>
            </w:pPr>
            <w:r w:rsidRPr="00030662">
              <w:rPr>
                <w:rFonts w:eastAsia="Times New Roman" w:cs="Calibri"/>
                <w:color w:val="000000"/>
                <w:sz w:val="18"/>
                <w:lang w:val="en-GB" w:eastAsia="en-GB"/>
              </w:rPr>
              <w:t>1</w:t>
            </w:r>
          </w:p>
        </w:tc>
      </w:tr>
      <w:bookmarkEnd w:id="0"/>
    </w:tbl>
    <w:p w:rsidR="00EA05B3" w:rsidRDefault="00EA05B3"/>
    <w:sectPr w:rsidR="00EA0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D2C05"/>
    <w:rsid w:val="002D2C05"/>
    <w:rsid w:val="00427F77"/>
    <w:rsid w:val="005A4EBE"/>
    <w:rsid w:val="00AF28E7"/>
    <w:rsid w:val="00DD74EA"/>
    <w:rsid w:val="00DF4F54"/>
    <w:rsid w:val="00EA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05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05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OSA</dc:creator>
  <cp:keywords/>
  <dc:description/>
  <cp:lastModifiedBy>Sevilla, Hernando Jr.</cp:lastModifiedBy>
  <cp:revision>4</cp:revision>
  <dcterms:created xsi:type="dcterms:W3CDTF">2018-06-21T09:36:00Z</dcterms:created>
  <dcterms:modified xsi:type="dcterms:W3CDTF">2018-09-28T14:17:00Z</dcterms:modified>
</cp:coreProperties>
</file>